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B1536" w14:textId="37B2771B" w:rsidR="00864D21" w:rsidRDefault="00864D21" w:rsidP="00864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IP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 w:hint="eastAsia"/>
          <w:sz w:val="24"/>
          <w:szCs w:val="24"/>
        </w:rPr>
        <w:t>+TCF</w:t>
      </w:r>
      <w:r w:rsidRPr="00864D2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475AE6" w:rsidRPr="00872FE7" w14:paraId="64DBED4A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23AF1" w14:textId="77777777" w:rsidR="00475AE6" w:rsidRPr="00872FE7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75AE6" w:rsidRPr="00872FE7" w14:paraId="04BE03B2" w14:textId="77777777" w:rsidTr="00B70DA4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2B237F" w14:textId="77777777" w:rsidR="00475AE6" w:rsidRPr="00872FE7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FDAEDA" w14:textId="77777777" w:rsidR="00475AE6" w:rsidRPr="00872FE7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029DABA" w14:textId="77777777" w:rsidR="00475AE6" w:rsidRPr="00872FE7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B9033C" w14:textId="77777777" w:rsidR="00475AE6" w:rsidRPr="00872FE7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475AE6" w:rsidRPr="00872FE7" w14:paraId="4A7B069E" w14:textId="77777777" w:rsidTr="00475AE6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8A0708D" w14:textId="77777777" w:rsidR="00475AE6" w:rsidRPr="00872FE7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E0A7D22" w14:textId="20C20235" w:rsidR="00475AE6" w:rsidRPr="00872FE7" w:rsidRDefault="00475AE6" w:rsidP="00475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F,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D, TT, TS, G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6F45C3" w14:textId="77777777" w:rsidR="00475AE6" w:rsidRPr="00872FE7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D41D76" w14:textId="77777777" w:rsidR="00475AE6" w:rsidRPr="00872FE7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475AE6" w:rsidRPr="00872FE7" w14:paraId="2ADDDD2C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9B190" w14:textId="77777777" w:rsidR="00475AE6" w:rsidRPr="00872FE7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  <w:tr w:rsidR="00475AE6" w:rsidRPr="00872FE7" w14:paraId="2713F3BA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A9E34" w14:textId="77777777" w:rsidR="00475AE6" w:rsidRPr="00872FE7" w:rsidRDefault="00475AE6" w:rsidP="00E7476A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437A014F" w14:textId="77777777" w:rsidR="00475AE6" w:rsidRPr="002935A9" w:rsidRDefault="00475AE6" w:rsidP="00475AE6">
      <w:pPr>
        <w:rPr>
          <w:rFonts w:ascii="Times New Roman" w:hAnsi="Times New Roman" w:cs="Times New Roman"/>
          <w:sz w:val="24"/>
          <w:szCs w:val="24"/>
        </w:rPr>
      </w:pPr>
    </w:p>
    <w:p w14:paraId="3A910C44" w14:textId="77777777" w:rsidR="00475AE6" w:rsidRPr="00717FB1" w:rsidRDefault="00475AE6" w:rsidP="00475A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475AE6" w:rsidRPr="00717FB1" w14:paraId="62000815" w14:textId="77777777" w:rsidTr="00E7476A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05B00" w14:textId="77777777" w:rsidR="00475AE6" w:rsidRPr="00717FB1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475AE6" w:rsidRPr="00717FB1" w14:paraId="64DA9FD9" w14:textId="77777777" w:rsidTr="00B70DA4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642FBD9" w14:textId="77777777" w:rsidR="00475AE6" w:rsidRPr="00717FB1" w:rsidRDefault="00475AE6" w:rsidP="00B70DA4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2C49517" w14:textId="77777777" w:rsidR="00475AE6" w:rsidRPr="00717FB1" w:rsidRDefault="00475AE6" w:rsidP="00B70DA4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A98645B" w14:textId="77777777" w:rsidR="00475AE6" w:rsidRPr="00717FB1" w:rsidRDefault="00475AE6" w:rsidP="00B70DA4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34EB819" w14:textId="77777777" w:rsidR="00475AE6" w:rsidRPr="00717FB1" w:rsidRDefault="00475AE6" w:rsidP="00B70DA4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37F75A6" w14:textId="6E48F31D" w:rsidR="00475AE6" w:rsidRPr="00717FB1" w:rsidRDefault="00475AE6" w:rsidP="00B70DA4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BD14CF9" w14:textId="77777777" w:rsidR="00475AE6" w:rsidRPr="00717FB1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82ED69" w14:textId="77777777" w:rsidR="00475AE6" w:rsidRPr="00717FB1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475AE6" w:rsidRPr="00717FB1" w14:paraId="3183C675" w14:textId="77777777" w:rsidTr="00E7476A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332558" w14:textId="77777777" w:rsidR="00475AE6" w:rsidRPr="00717FB1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F2C6ED1" w14:textId="77777777" w:rsidR="00475AE6" w:rsidRPr="00717FB1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6A43D91" w14:textId="77777777" w:rsidR="00475AE6" w:rsidRPr="00717FB1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5DA9E0C" w14:textId="77777777" w:rsidR="00475AE6" w:rsidRPr="00717FB1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EEDF8F2" w14:textId="77777777" w:rsidR="00475AE6" w:rsidRPr="00717FB1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741370" w14:textId="77777777" w:rsidR="00475AE6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421A7A04" w14:textId="77777777" w:rsidR="00475AE6" w:rsidRPr="00717FB1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CC7CC7D" w14:textId="77777777" w:rsidR="00475AE6" w:rsidRPr="00717FB1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7FC9380" w14:textId="77777777" w:rsidR="00475AE6" w:rsidRPr="00717FB1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B38943" w14:textId="77777777" w:rsidR="00475AE6" w:rsidRPr="00717FB1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5A5C189" w14:textId="77777777" w:rsidR="00475AE6" w:rsidRPr="00717FB1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FE515A" w14:textId="77777777" w:rsidR="00475AE6" w:rsidRPr="00717FB1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AE6" w:rsidRPr="00717FB1" w14:paraId="508D0121" w14:textId="77777777" w:rsidTr="00E7476A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614B66" w14:textId="77777777" w:rsidR="00475AE6" w:rsidRPr="00717FB1" w:rsidRDefault="00475AE6" w:rsidP="00E7476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A965A2D" w14:textId="2BABB670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50E4D2F" w14:textId="303879B9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B3DFF0" w14:textId="01D1DD4A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FA2C830" w14:textId="4399272F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6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2E6B6A7" w14:textId="2107AFCE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7F9D6A5" w14:textId="36113F23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AC57B4" w14:textId="4CB4B1E6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CAD4D1D" w14:textId="34313415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F741845" w14:textId="60124760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6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D3D486" w14:textId="77777777" w:rsidR="00475AE6" w:rsidRPr="00717FB1" w:rsidRDefault="00475AE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.757</w:t>
            </w:r>
          </w:p>
        </w:tc>
      </w:tr>
      <w:tr w:rsidR="00475AE6" w:rsidRPr="00717FB1" w14:paraId="2D68D0FB" w14:textId="77777777" w:rsidTr="00E7476A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130C5" w14:textId="44FEC671" w:rsidR="00475AE6" w:rsidRPr="00717FB1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B70D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CF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PD, TT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75AE6" w:rsidRPr="00717FB1" w14:paraId="309DDD3C" w14:textId="77777777" w:rsidTr="00E7476A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5F7BD" w14:textId="77777777" w:rsidR="00475AE6" w:rsidRPr="00717FB1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</w:tbl>
    <w:p w14:paraId="333D1CE4" w14:textId="77777777" w:rsidR="00475AE6" w:rsidRPr="00B5194F" w:rsidRDefault="00475AE6" w:rsidP="00475A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475AE6" w:rsidRPr="00B5194F" w14:paraId="30C7D553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A255A" w14:textId="77777777" w:rsidR="00475AE6" w:rsidRPr="00B5194F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75AE6" w:rsidRPr="00B5194F" w14:paraId="33984411" w14:textId="77777777" w:rsidTr="00B70DA4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4F8CA4" w14:textId="77777777" w:rsidR="00475AE6" w:rsidRPr="00B5194F" w:rsidRDefault="00475AE6" w:rsidP="00B70DA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D37852" w14:textId="77777777" w:rsidR="00475AE6" w:rsidRPr="00B5194F" w:rsidRDefault="00475AE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EBBCEAA" w14:textId="77777777" w:rsidR="00475AE6" w:rsidRPr="00B5194F" w:rsidRDefault="00475AE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F40063" w14:textId="77777777" w:rsidR="00475AE6" w:rsidRPr="00B5194F" w:rsidRDefault="00475AE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CBFAB63" w14:textId="77777777" w:rsidR="00475AE6" w:rsidRPr="00B5194F" w:rsidRDefault="00475AE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1EAB24" w14:textId="77777777" w:rsidR="00475AE6" w:rsidRPr="00B5194F" w:rsidRDefault="00475AE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475AE6" w:rsidRPr="00B5194F" w14:paraId="062D8AA0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781EA9" w14:textId="77777777" w:rsidR="00475AE6" w:rsidRPr="00B5194F" w:rsidRDefault="00475AE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3D237E" w14:textId="77777777" w:rsidR="00475AE6" w:rsidRPr="00B5194F" w:rsidRDefault="00475AE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E877A67" w14:textId="02D1B1D3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E6FB543" w14:textId="66D76733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8977C5" w14:textId="07A8D670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AC4B5C2" w14:textId="4382942C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7D8A3F" w14:textId="575726CC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6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75AE6" w:rsidRPr="00B5194F" w14:paraId="7665DF23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C2BD9A5" w14:textId="77777777" w:rsidR="00475AE6" w:rsidRPr="00B5194F" w:rsidRDefault="00475AE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94749" w14:textId="77777777" w:rsidR="00475AE6" w:rsidRPr="00B5194F" w:rsidRDefault="00475AE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40AC22" w14:textId="563C64FD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B1894C8" w14:textId="6ED33B03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9107D04" w14:textId="78F0500F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89903C8" w14:textId="77777777" w:rsidR="00475AE6" w:rsidRPr="00B5194F" w:rsidRDefault="00475AE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32D6C3" w14:textId="77777777" w:rsidR="00475AE6" w:rsidRPr="00B5194F" w:rsidRDefault="00475AE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AE6" w:rsidRPr="00B5194F" w14:paraId="43C1D0FD" w14:textId="77777777" w:rsidTr="00E7476A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2E3BEC" w14:textId="77777777" w:rsidR="00475AE6" w:rsidRPr="00B5194F" w:rsidRDefault="00475AE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BDB077" w14:textId="77777777" w:rsidR="00475AE6" w:rsidRPr="00B5194F" w:rsidRDefault="00475AE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5279601" w14:textId="77777777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8.41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B276DB" w14:textId="77777777" w:rsidR="00475AE6" w:rsidRPr="00B5194F" w:rsidRDefault="00475AE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86AF3C" w14:textId="77777777" w:rsidR="00475AE6" w:rsidRPr="00B5194F" w:rsidRDefault="00475AE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8FD7E6A" w14:textId="77777777" w:rsidR="00475AE6" w:rsidRPr="00B5194F" w:rsidRDefault="00475AE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E79EBF" w14:textId="77777777" w:rsidR="00475AE6" w:rsidRPr="00B5194F" w:rsidRDefault="00475AE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AE6" w:rsidRPr="00B5194F" w14:paraId="00DE0C31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B5E50" w14:textId="77777777" w:rsidR="00475AE6" w:rsidRPr="00B5194F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  <w:tr w:rsidR="00475AE6" w:rsidRPr="00B5194F" w14:paraId="2BE07421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EEACF" w14:textId="527AD8B6" w:rsidR="00475AE6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CF, 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PD, TT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1D9302D5" w14:textId="77777777" w:rsidR="00475AE6" w:rsidRPr="00B5194F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AE6" w:rsidRPr="00242938" w14:paraId="49179006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3EC28" w14:textId="77777777" w:rsidR="00475AE6" w:rsidRPr="00242938" w:rsidRDefault="00475AE6" w:rsidP="00E74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75AE6" w:rsidRPr="00242938" w14:paraId="049B7CAA" w14:textId="77777777" w:rsidTr="00E7476A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7FD19B0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3CF30CE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E902DB2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C35DDDA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98CEC61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E552C90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475AE6" w:rsidRPr="00242938" w14:paraId="2A079B4C" w14:textId="77777777" w:rsidTr="00E7476A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C0A2BE5" w14:textId="77777777" w:rsidR="00475AE6" w:rsidRPr="00242938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42DB7E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8EB2872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07B75AE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2B5E6D01" w14:textId="77777777" w:rsidR="00475AE6" w:rsidRPr="00242938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60887C34" w14:textId="77777777" w:rsidR="00475AE6" w:rsidRPr="00242938" w:rsidRDefault="00475AE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6F11C39C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8A2705" w14:textId="77777777" w:rsidR="00475AE6" w:rsidRPr="00242938" w:rsidRDefault="00475AE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475AE6" w:rsidRPr="00242938" w14:paraId="648E2F5A" w14:textId="77777777" w:rsidTr="00E7476A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0DD7A18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1A922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3E262F5" w14:textId="342BFD08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FB1BA1" w14:textId="0C6B6A41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617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25FEC65" w14:textId="7777777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4FCB0BD" w14:textId="148CC41B" w:rsidR="00475AE6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75AE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="00475AE6"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151888" w14:textId="7777777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D5AD306" w14:textId="4651D416" w:rsidR="00475AE6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75AE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3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5E812C" w14:textId="364130B9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</w:tr>
      <w:tr w:rsidR="00475AE6" w:rsidRPr="00242938" w14:paraId="4A44302C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BB7CA4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A97D76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3F088F" w14:textId="7777777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63836FC" w14:textId="7777777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5A21DB7" w14:textId="4EC5B83B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75AC9D9" w14:textId="38981B6A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9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0FE77E8" w14:textId="4998CE24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D4AAC3D" w14:textId="1FB93429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BE7966" w14:textId="7777777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475AE6" w:rsidRPr="00242938" w14:paraId="1FB0C099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4F8D40A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B451F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C786AA" w14:textId="444C26FF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585D769" w14:textId="355C5DF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AA5C511" w14:textId="2DFF31DB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09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85E2A3" w14:textId="02B7FFCA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F54494E" w14:textId="67EA1D9B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F8CF0C1" w14:textId="7E5760EE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CFCF786" w14:textId="5DA7EE1E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475AE6" w:rsidRPr="00242938" w14:paraId="5A8FA9CC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D97D28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A33D9F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7FF1A6" w14:textId="76FE847A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86654ED" w14:textId="57E95280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8D51052" w14:textId="51B19FFD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0DFD5F4" w14:textId="6538751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57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61FEC5F" w14:textId="168584A8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1BBE6BC" w14:textId="01398577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8F7531" w14:textId="1B8B7E03" w:rsidR="00475AE6" w:rsidRPr="00242938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5AE6" w:rsidRPr="00242938" w14:paraId="27268595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471DE82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8C3D17" w14:textId="77777777" w:rsidR="00475AE6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  <w:p w14:paraId="2F72148B" w14:textId="50899152" w:rsidR="00516C40" w:rsidRPr="00242938" w:rsidRDefault="00516C40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F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C34A362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417</w:t>
            </w:r>
          </w:p>
          <w:p w14:paraId="468AE0E0" w14:textId="49914988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48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A3F10A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  <w:p w14:paraId="58E1DD0C" w14:textId="4750575B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30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0C39E9F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  <w:p w14:paraId="6BE9EFDF" w14:textId="08D4AF8B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.282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610A6E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08A4280A" w14:textId="4D38725D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71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5F2B88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  <w:p w14:paraId="1CA0BC03" w14:textId="740F8955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2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81FDA52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  <w:p w14:paraId="5D59714A" w14:textId="1EA9E238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11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AC82A87" w14:textId="77777777" w:rsidR="00475AE6" w:rsidRDefault="00475AE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516C40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  <w:p w14:paraId="4B5C188C" w14:textId="2D770B98" w:rsidR="00516C40" w:rsidRPr="00242938" w:rsidRDefault="00516C40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07</w:t>
            </w:r>
          </w:p>
        </w:tc>
      </w:tr>
      <w:tr w:rsidR="00475AE6" w:rsidRPr="00242938" w14:paraId="1564E0CF" w14:textId="77777777" w:rsidTr="00E7476A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6CFD" w14:textId="77777777" w:rsidR="00475AE6" w:rsidRPr="00242938" w:rsidRDefault="00475AE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83EB4" w14:textId="77777777" w:rsidR="00A64052" w:rsidRDefault="00A64052" w:rsidP="001A2D60">
      <w:pPr>
        <w:rPr>
          <w:rFonts w:hint="eastAsia"/>
        </w:rPr>
      </w:pPr>
      <w:r>
        <w:separator/>
      </w:r>
    </w:p>
  </w:endnote>
  <w:endnote w:type="continuationSeparator" w:id="0">
    <w:p w14:paraId="24B05732" w14:textId="77777777" w:rsidR="00A64052" w:rsidRDefault="00A64052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1F309B" w14:textId="77777777" w:rsidR="00A64052" w:rsidRDefault="00A64052" w:rsidP="001A2D60">
      <w:pPr>
        <w:rPr>
          <w:rFonts w:hint="eastAsia"/>
        </w:rPr>
      </w:pPr>
      <w:r>
        <w:separator/>
      </w:r>
    </w:p>
  </w:footnote>
  <w:footnote w:type="continuationSeparator" w:id="0">
    <w:p w14:paraId="111862BB" w14:textId="77777777" w:rsidR="00A64052" w:rsidRDefault="00A64052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E6010"/>
    <w:rsid w:val="000F5C51"/>
    <w:rsid w:val="000F5CBF"/>
    <w:rsid w:val="00177CFF"/>
    <w:rsid w:val="001A2D60"/>
    <w:rsid w:val="00240A32"/>
    <w:rsid w:val="002A28CC"/>
    <w:rsid w:val="002C4A11"/>
    <w:rsid w:val="002D6831"/>
    <w:rsid w:val="002E5CD0"/>
    <w:rsid w:val="00327BF0"/>
    <w:rsid w:val="003522C5"/>
    <w:rsid w:val="00363E4E"/>
    <w:rsid w:val="003A09AD"/>
    <w:rsid w:val="003D2E67"/>
    <w:rsid w:val="003D4380"/>
    <w:rsid w:val="003F165C"/>
    <w:rsid w:val="004239D0"/>
    <w:rsid w:val="00441C00"/>
    <w:rsid w:val="004651E0"/>
    <w:rsid w:val="00475AE6"/>
    <w:rsid w:val="004C7A60"/>
    <w:rsid w:val="005007D0"/>
    <w:rsid w:val="00516C40"/>
    <w:rsid w:val="00531044"/>
    <w:rsid w:val="00563ED7"/>
    <w:rsid w:val="005849CE"/>
    <w:rsid w:val="005958AB"/>
    <w:rsid w:val="006012EF"/>
    <w:rsid w:val="00632047"/>
    <w:rsid w:val="00640848"/>
    <w:rsid w:val="00657D69"/>
    <w:rsid w:val="006A48A3"/>
    <w:rsid w:val="00811D96"/>
    <w:rsid w:val="00836D2B"/>
    <w:rsid w:val="00864D21"/>
    <w:rsid w:val="00892717"/>
    <w:rsid w:val="008D4921"/>
    <w:rsid w:val="009102EB"/>
    <w:rsid w:val="00940761"/>
    <w:rsid w:val="009551FA"/>
    <w:rsid w:val="009D0DF9"/>
    <w:rsid w:val="00A142B1"/>
    <w:rsid w:val="00A364EA"/>
    <w:rsid w:val="00A64052"/>
    <w:rsid w:val="00B53589"/>
    <w:rsid w:val="00B66A01"/>
    <w:rsid w:val="00B70DA4"/>
    <w:rsid w:val="00BA0EBB"/>
    <w:rsid w:val="00BA5366"/>
    <w:rsid w:val="00BD0EB1"/>
    <w:rsid w:val="00BD1F70"/>
    <w:rsid w:val="00BF61C9"/>
    <w:rsid w:val="00C96757"/>
    <w:rsid w:val="00CE269D"/>
    <w:rsid w:val="00CF74F5"/>
    <w:rsid w:val="00DC4B22"/>
    <w:rsid w:val="00EA7AF7"/>
    <w:rsid w:val="00ED03AB"/>
    <w:rsid w:val="00F47E53"/>
    <w:rsid w:val="00F5585F"/>
    <w:rsid w:val="00F60602"/>
    <w:rsid w:val="00F771B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7</cp:revision>
  <dcterms:created xsi:type="dcterms:W3CDTF">2024-04-03T01:08:00Z</dcterms:created>
  <dcterms:modified xsi:type="dcterms:W3CDTF">2024-10-15T13:49:00Z</dcterms:modified>
</cp:coreProperties>
</file>